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7777777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59C2FFD8" w:rsidR="00020D78" w:rsidRPr="00244B96" w:rsidRDefault="00A750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4E6BB386" w:rsidR="00DA6C0A" w:rsidRPr="00244B96" w:rsidRDefault="00A750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/4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4B7CE189" w:rsidR="002A58E6" w:rsidRPr="00244B96" w:rsidRDefault="00A750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/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</w:t>
            </w:r>
            <w:proofErr w:type="gramStart"/>
            <w:r>
              <w:rPr>
                <w:rFonts w:ascii="Calibri" w:eastAsia="Calibri" w:hAnsi="Calibri" w:cs="Times New Roman"/>
                <w:sz w:val="22"/>
                <w:lang w:eastAsia="en-US"/>
              </w:rPr>
              <w:t>challenge</w:t>
            </w:r>
            <w:proofErr w:type="gram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4AB97B7E" w:rsidR="002A58E6" w:rsidRPr="00244B96" w:rsidRDefault="00A750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/6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23B8125C" w:rsidR="002A58E6" w:rsidRPr="00244B96" w:rsidRDefault="007E41F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5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3DE020B7" w:rsidR="002A58E6" w:rsidRPr="00244B96" w:rsidRDefault="00A750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/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61B127D4" w:rsidR="00D15170" w:rsidRPr="00244B96" w:rsidRDefault="00A750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/7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6451EAF9" w:rsidR="00D15170" w:rsidRPr="00244B96" w:rsidRDefault="00A750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context in which the intervention was implemented. (Consider social, economic, policy, healthcare, organisational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barrier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430A8C7F" w:rsidR="00A672F4" w:rsidRPr="00244B96" w:rsidRDefault="00A750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7 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559076BC" w:rsidR="00A672F4" w:rsidRPr="00244B96" w:rsidRDefault="00DC7AB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11E51097" w:rsidR="00A672F4" w:rsidRPr="00244B96" w:rsidRDefault="00A750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7 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3E7FD71C" w:rsidR="00A672F4" w:rsidRPr="00244B96" w:rsidRDefault="00DC7AB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/6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506C72E7" w:rsidR="00D15170" w:rsidRPr="00244B96" w:rsidRDefault="00A750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7 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56A06F47" w:rsidR="00594872" w:rsidRPr="00244B96" w:rsidRDefault="00A750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/9/10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12C35957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444AB299" w:rsidR="00594872" w:rsidRPr="00244B96" w:rsidRDefault="00A7501E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/9/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00B26EF4" w:rsidR="00594872" w:rsidRPr="00244B96" w:rsidRDefault="00A750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/9/10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726F55F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5857322C" w:rsidR="00594872" w:rsidRPr="00244B96" w:rsidRDefault="00A750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/9/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242CB048" w:rsidR="00594872" w:rsidRPr="00244B96" w:rsidRDefault="00A750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/9/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6173877B" w:rsidR="00594872" w:rsidRPr="00244B96" w:rsidRDefault="00A750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/9/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e.g.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lastRenderedPageBreak/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6BA9C8F7" w:rsidR="00D0061E" w:rsidRPr="00244B96" w:rsidRDefault="00D174D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/12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074CA3A6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458B1354" w:rsidR="00D0061E" w:rsidRPr="00244B96" w:rsidRDefault="00D174D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17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0BC94862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2D08C52B" w:rsidR="00D0061E" w:rsidRPr="00244B96" w:rsidRDefault="00D174D9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3-17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2DC6B484" w:rsidR="00765305" w:rsidRPr="00244B96" w:rsidRDefault="00D174D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02AFD296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3525BA6B" w:rsidR="00765305" w:rsidRPr="00244B96" w:rsidRDefault="00D174D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17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22F75746" w:rsidR="0091791F" w:rsidRPr="00244B96" w:rsidRDefault="00D174D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/19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3DD458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1A6B6E32" w:rsidR="0091791F" w:rsidRPr="00244B96" w:rsidRDefault="00D174D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/19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501E5D4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365C576D" w:rsidR="0091791F" w:rsidRPr="00244B96" w:rsidRDefault="00D174D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- 2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14DB1DE2" w:rsidR="00347D18" w:rsidRPr="00244B96" w:rsidRDefault="00D174D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- 22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3EE894B4" w:rsidR="00347D18" w:rsidRPr="00244B96" w:rsidRDefault="007E41F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-22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679669DE" w:rsidR="00347D18" w:rsidRPr="00244B96" w:rsidRDefault="00D174D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2/23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E8581" w14:textId="77777777" w:rsidR="0053299B" w:rsidRDefault="0053299B" w:rsidP="00373BCA">
      <w:r>
        <w:separator/>
      </w:r>
    </w:p>
  </w:endnote>
  <w:endnote w:type="continuationSeparator" w:id="0">
    <w:p w14:paraId="39985E07" w14:textId="77777777" w:rsidR="0053299B" w:rsidRDefault="0053299B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F22BED" w14:textId="77777777" w:rsidR="0053299B" w:rsidRDefault="0053299B" w:rsidP="00373BCA">
      <w:r>
        <w:separator/>
      </w:r>
    </w:p>
  </w:footnote>
  <w:footnote w:type="continuationSeparator" w:id="0">
    <w:p w14:paraId="3C641BF5" w14:textId="77777777" w:rsidR="0053299B" w:rsidRDefault="0053299B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4333089">
    <w:abstractNumId w:val="17"/>
  </w:num>
  <w:num w:numId="2" w16cid:durableId="774445600">
    <w:abstractNumId w:val="29"/>
  </w:num>
  <w:num w:numId="3" w16cid:durableId="573202705">
    <w:abstractNumId w:val="3"/>
  </w:num>
  <w:num w:numId="4" w16cid:durableId="1453481305">
    <w:abstractNumId w:val="26"/>
  </w:num>
  <w:num w:numId="5" w16cid:durableId="1652293928">
    <w:abstractNumId w:val="0"/>
  </w:num>
  <w:num w:numId="6" w16cid:durableId="1705711417">
    <w:abstractNumId w:val="14"/>
  </w:num>
  <w:num w:numId="7" w16cid:durableId="898324174">
    <w:abstractNumId w:val="16"/>
  </w:num>
  <w:num w:numId="8" w16cid:durableId="1884170392">
    <w:abstractNumId w:val="13"/>
  </w:num>
  <w:num w:numId="9" w16cid:durableId="1622229799">
    <w:abstractNumId w:val="27"/>
  </w:num>
  <w:num w:numId="10" w16cid:durableId="101190755">
    <w:abstractNumId w:val="10"/>
  </w:num>
  <w:num w:numId="11" w16cid:durableId="307326697">
    <w:abstractNumId w:val="11"/>
  </w:num>
  <w:num w:numId="12" w16cid:durableId="948313377">
    <w:abstractNumId w:val="2"/>
  </w:num>
  <w:num w:numId="13" w16cid:durableId="2136411877">
    <w:abstractNumId w:val="7"/>
  </w:num>
  <w:num w:numId="14" w16cid:durableId="2064518202">
    <w:abstractNumId w:val="5"/>
  </w:num>
  <w:num w:numId="15" w16cid:durableId="1546991662">
    <w:abstractNumId w:val="32"/>
  </w:num>
  <w:num w:numId="16" w16cid:durableId="1172183851">
    <w:abstractNumId w:val="19"/>
  </w:num>
  <w:num w:numId="17" w16cid:durableId="1527401572">
    <w:abstractNumId w:val="6"/>
  </w:num>
  <w:num w:numId="18" w16cid:durableId="397092936">
    <w:abstractNumId w:val="30"/>
  </w:num>
  <w:num w:numId="19" w16cid:durableId="765534958">
    <w:abstractNumId w:val="28"/>
  </w:num>
  <w:num w:numId="20" w16cid:durableId="2099672045">
    <w:abstractNumId w:val="18"/>
  </w:num>
  <w:num w:numId="21" w16cid:durableId="1948077736">
    <w:abstractNumId w:val="31"/>
  </w:num>
  <w:num w:numId="22" w16cid:durableId="524096962">
    <w:abstractNumId w:val="25"/>
  </w:num>
  <w:num w:numId="23" w16cid:durableId="1895117224">
    <w:abstractNumId w:val="15"/>
  </w:num>
  <w:num w:numId="24" w16cid:durableId="1345476247">
    <w:abstractNumId w:val="12"/>
  </w:num>
  <w:num w:numId="25" w16cid:durableId="924844464">
    <w:abstractNumId w:val="21"/>
  </w:num>
  <w:num w:numId="26" w16cid:durableId="1784760195">
    <w:abstractNumId w:val="24"/>
  </w:num>
  <w:num w:numId="27" w16cid:durableId="1429040511">
    <w:abstractNumId w:val="22"/>
  </w:num>
  <w:num w:numId="28" w16cid:durableId="1753161906">
    <w:abstractNumId w:val="23"/>
  </w:num>
  <w:num w:numId="29" w16cid:durableId="763189211">
    <w:abstractNumId w:val="4"/>
  </w:num>
  <w:num w:numId="30" w16cid:durableId="141623887">
    <w:abstractNumId w:val="1"/>
  </w:num>
  <w:num w:numId="31" w16cid:durableId="338965124">
    <w:abstractNumId w:val="9"/>
  </w:num>
  <w:num w:numId="32" w16cid:durableId="404687897">
    <w:abstractNumId w:val="20"/>
  </w:num>
  <w:num w:numId="33" w16cid:durableId="18152223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299B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C714C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1FC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7501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522E"/>
    <w:rsid w:val="00D165A9"/>
    <w:rsid w:val="00D174D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19DD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AB5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82</Words>
  <Characters>617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Dr Julian Hertz</cp:lastModifiedBy>
  <cp:revision>3</cp:revision>
  <cp:lastPrinted>2017-04-04T11:32:00Z</cp:lastPrinted>
  <dcterms:created xsi:type="dcterms:W3CDTF">2023-06-14T20:15:00Z</dcterms:created>
  <dcterms:modified xsi:type="dcterms:W3CDTF">2023-06-14T20:17:00Z</dcterms:modified>
</cp:coreProperties>
</file>